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360" w:before="240" w:after="0"/>
        <w:ind w:right="1134" w:hanging="0"/>
        <w:rPr/>
      </w:pPr>
      <w:r>
        <w:rPr>
          <w:rFonts w:cs="Times New Roman" w:ascii="Times New Roman" w:hAnsi="Times New Roman"/>
          <w:b/>
          <w:szCs w:val="24"/>
          <w:lang w:val="en-GB"/>
        </w:rPr>
        <w:t xml:space="preserve">Additional file 2: Table S2 </w:t>
      </w:r>
      <w:r>
        <w:rPr/>
        <w:t xml:space="preserve">Baseline demographics, disease and haematologic factor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4"/>
        <w:gridCol w:w="3106"/>
        <w:gridCol w:w="3530"/>
      </w:tblGrid>
      <w:tr>
        <w:trPr>
          <w:trHeight w:val="570" w:hRule="atLeast"/>
        </w:trPr>
        <w:tc>
          <w:tcPr>
            <w:tcW w:w="360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3106" w:type="dxa"/>
            <w:tcBorders/>
            <w:shd w:fill="D9D9D9" w:val="clear"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 w:eastAsia="en-US"/>
              </w:rPr>
              <w:t>Placebo + MTX</w:t>
            </w:r>
          </w:p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 w:eastAsia="en-US"/>
              </w:rPr>
              <w:t>n = 62</w:t>
            </w:r>
          </w:p>
        </w:tc>
        <w:tc>
          <w:tcPr>
            <w:tcW w:w="3530" w:type="dxa"/>
            <w:tcBorders/>
            <w:shd w:fill="D9D9D9" w:val="clear"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 w:eastAsia="en-US"/>
              </w:rPr>
              <w:t>Tocilizumab + MTX</w:t>
            </w:r>
          </w:p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 w:eastAsia="en-US"/>
              </w:rPr>
              <w:t>n = 70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Women, n (%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46 (74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58 (83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Age, years (range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56.5 (50.0-64.0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57.0 (49.0-62.0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Weight, kg (range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82.0 (65.0-92.1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77.2 (67.0-86.5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BMI, kg/m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, median (range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29.3 (18.5-49.6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29.2 (19.4-57.3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Current smoker, n (%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14 (23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19 (27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History of diabetes, n (%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4 (6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6 (9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Duration of RA, years (range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6.8 (2.4-9.9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6.8 (2.0-16.2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DAS28 (range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6.6 (5.8-7.2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6.8 (5.9-7.4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CRP, mg/dl (range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0.88 (0.39-1.86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0.93 (0.52-2.65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Statin use, n (%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10 (16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10 (14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Previous aTNF, n (%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20 (32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28 (40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Oral steroid use, n (%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16 (26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21 (30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Baseline MTX dose, mg/week (range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15.0 (15.0-20.0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15.0 (15.0-20.0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Haemoglobin, g/dL (range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12.7 (11.9-13.3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12.9 (11.9-13.5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Ferritin, ng/mL (range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74.2 (36.0-135.1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77.3 (36.9-123.1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/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 xml:space="preserve">TIBC, </w:t>
            </w:r>
            <w:r>
              <w:rPr>
                <w:rFonts w:cs="Symbol" w:ascii="Symbol" w:hAnsi="Symbol"/>
                <w:sz w:val="22"/>
                <w:szCs w:val="24"/>
                <w:lang w:val="en-US" w:eastAsia="en-US"/>
              </w:rPr>
              <w:t>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g/dL (range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280.0 (260.3-316.4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284.3 (249.0-311.3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Haptoglobin, mg/dL (range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193.0 (140.0-265.0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216.5 (163.3-270.5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/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Hepcidin, fmol/</w:t>
            </w:r>
            <w:r>
              <w:rPr>
                <w:rFonts w:cs="Symbol" w:ascii="Symbol" w:hAnsi="Symbol"/>
                <w:sz w:val="22"/>
                <w:szCs w:val="24"/>
                <w:lang w:val="en-US" w:eastAsia="en-US"/>
              </w:rPr>
              <w:t>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L (range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4.2 (1.6-10.2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6.3 (1.7-10.1)</w:t>
            </w:r>
          </w:p>
        </w:tc>
      </w:tr>
      <w:tr>
        <w:trPr>
          <w:trHeight w:val="570" w:hRule="atLeast"/>
        </w:trPr>
        <w:tc>
          <w:tcPr>
            <w:tcW w:w="3604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IL-6, pg/mL (range)</w:t>
            </w:r>
          </w:p>
        </w:tc>
        <w:tc>
          <w:tcPr>
            <w:tcW w:w="3106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19.4 (6.2-47.8)</w:t>
            </w:r>
          </w:p>
        </w:tc>
        <w:tc>
          <w:tcPr>
            <w:tcW w:w="3530" w:type="dxa"/>
            <w:tcBorders/>
          </w:tcPr>
          <w:p>
            <w:pPr>
              <w:pStyle w:val="CommentText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eastAsia="en-US"/>
              </w:rPr>
              <w:t>13.8 (6.1-32.1)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360" w:before="240" w:after="0"/>
        <w:rPr/>
      </w:pPr>
      <w:r>
        <w:rPr>
          <w:rFonts w:cs="Times New Roman" w:ascii="Times New Roman" w:hAnsi="Times New Roman"/>
          <w:szCs w:val="24"/>
          <w:lang w:val="en-GB"/>
        </w:rPr>
        <w:t>aTNF, anti–tumour necrosis factor; BMI, body mass index; CRP, C-reactive protein; DAS28,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240" w:after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Disease Activity Score using 28 joints; IL-6, interleukin-6; MTX, methotrexate; RA, rheumatoid arthritis; TIBC, total iron-binding capacity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240" w:after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Data are presented as median (interquartile range) unless otherwise indicated.</w:t>
      </w:r>
    </w:p>
    <w:sectPr>
      <w:footerReference w:type="default" r:id="rId2"/>
      <w:type w:val="nextPage"/>
      <w:pgSz w:w="12240" w:h="15840"/>
      <w:pgMar w:left="1000" w:right="1000" w:gutter="0" w:header="0" w:top="1000" w:footer="708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MS Mincho;ＭＳ 明朝" w:cs="Times New Roman"/>
      <w:sz w:val="20"/>
      <w:szCs w:val="20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MS Mincho;ＭＳ 明朝" w:cs="Times New Roman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MS Mincho;ＭＳ 明朝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MS Mincho;ＭＳ 明朝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MS Mincho;ＭＳ 明朝"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MS Mincho;ＭＳ 明朝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19:33:00Z</dcterms:created>
  <dc:creator>sflorenda</dc:creator>
  <dc:description/>
  <cp:keywords/>
  <dc:language>en-US</dc:language>
  <cp:lastModifiedBy>sflorenda</cp:lastModifiedBy>
  <dcterms:modified xsi:type="dcterms:W3CDTF">2013-11-19T20:30:00Z</dcterms:modified>
  <cp:revision>2</cp:revision>
  <dc:subject/>
  <dc:title/>
</cp:coreProperties>
</file>